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3B9F" w:rsidRPr="00D04575" w:rsidRDefault="00373B9F" w:rsidP="00373B9F">
      <w:pPr>
        <w:spacing w:line="480" w:lineRule="auto"/>
        <w:rPr>
          <w:rFonts w:ascii="Times New Roman" w:eastAsia="等线" w:hAnsi="Times New Roman" w:cs="Times New Roman"/>
          <w:b/>
          <w:bCs/>
          <w:color w:val="FF0000"/>
          <w:sz w:val="24"/>
          <w:szCs w:val="24"/>
        </w:rPr>
      </w:pPr>
      <w:r w:rsidRPr="00D04575">
        <w:rPr>
          <w:rFonts w:ascii="Times New Roman" w:eastAsia="等线" w:hAnsi="Times New Roman" w:cs="Times New Roman"/>
          <w:b/>
          <w:bCs/>
          <w:color w:val="FF0000"/>
          <w:sz w:val="24"/>
          <w:szCs w:val="24"/>
        </w:rPr>
        <w:t>Figure S1</w:t>
      </w:r>
      <w:r w:rsidRPr="00D04575">
        <w:rPr>
          <w:rFonts w:ascii="等线" w:eastAsia="等线" w:hAnsi="等线" w:cs="Times New Roman" w:hint="eastAsia"/>
          <w:color w:val="FF0000"/>
          <w:szCs w:val="21"/>
        </w:rPr>
        <w:t xml:space="preserve"> </w:t>
      </w:r>
      <w:r w:rsidRPr="00D04575">
        <w:rPr>
          <w:rFonts w:ascii="Times New Roman" w:eastAsia="等线" w:hAnsi="Times New Roman" w:cs="Times New Roman"/>
          <w:b/>
          <w:bCs/>
          <w:color w:val="FF0000"/>
          <w:sz w:val="24"/>
          <w:szCs w:val="24"/>
        </w:rPr>
        <w:t>Workflow of the study</w:t>
      </w:r>
    </w:p>
    <w:p w:rsidR="00470631" w:rsidRPr="00373B9F" w:rsidRDefault="00496480" w:rsidP="000468D4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4.65pt;height:320.45pt">
            <v:imagedata r:id="rId6" o:title="HIN Figure S1"/>
          </v:shape>
        </w:pict>
      </w:r>
    </w:p>
    <w:p w:rsidR="00470631" w:rsidRDefault="00470631" w:rsidP="00ED1747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470631" w:rsidRDefault="00470631" w:rsidP="00ED1747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470631" w:rsidRDefault="00470631" w:rsidP="00ED1747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470631" w:rsidRDefault="00470631" w:rsidP="00ED1747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470631" w:rsidRDefault="00470631" w:rsidP="00ED1747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470631" w:rsidRDefault="00470631" w:rsidP="00ED1747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470631" w:rsidRDefault="00470631" w:rsidP="00ED1747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470631" w:rsidRDefault="00470631" w:rsidP="00ED1747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470631" w:rsidRDefault="00470631" w:rsidP="00ED1747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470631" w:rsidRDefault="00470631" w:rsidP="00ED1747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470631" w:rsidRDefault="00470631" w:rsidP="00ED1747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3523D5" w:rsidRPr="003523D5" w:rsidRDefault="00ED1747" w:rsidP="00ED1747">
      <w:pPr>
        <w:spacing w:line="480" w:lineRule="auto"/>
        <w:rPr>
          <w:rFonts w:ascii="Times New Roman" w:eastAsia="等线" w:hAnsi="Times New Roman" w:cs="Times New Roman"/>
          <w:b/>
          <w:bCs/>
          <w:color w:val="FF0000"/>
          <w:sz w:val="24"/>
          <w:szCs w:val="24"/>
        </w:rPr>
      </w:pPr>
      <w:r w:rsidRPr="005838EA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="00470631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2</w:t>
      </w:r>
      <w:r w:rsidRPr="00B9597F">
        <w:t xml:space="preserve"> </w:t>
      </w:r>
      <w:r w:rsidR="003523D5" w:rsidRPr="003523D5">
        <w:rPr>
          <w:rFonts w:ascii="Times New Roman" w:eastAsia="等线" w:hAnsi="Times New Roman" w:cs="Times New Roman"/>
          <w:b/>
          <w:bCs/>
          <w:color w:val="FF0000"/>
          <w:sz w:val="24"/>
          <w:szCs w:val="24"/>
        </w:rPr>
        <w:t xml:space="preserve">P3H1 is a risk factor for OS and DFS in the TCGA CRC dataset </w:t>
      </w:r>
    </w:p>
    <w:p w:rsidR="00ED1747" w:rsidRDefault="00ED1747" w:rsidP="00ED17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OS of the high P3</w:t>
      </w:r>
      <w:r w:rsidRPr="00C9172B">
        <w:rPr>
          <w:rFonts w:ascii="Times New Roman" w:hAnsi="Times New Roman" w:cs="Times New Roman"/>
          <w:sz w:val="24"/>
          <w:szCs w:val="24"/>
        </w:rPr>
        <w:t xml:space="preserve">H1 expression group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C9172B">
        <w:rPr>
          <w:rFonts w:ascii="Times New Roman" w:hAnsi="Times New Roman" w:cs="Times New Roman"/>
          <w:sz w:val="24"/>
          <w:szCs w:val="24"/>
        </w:rPr>
        <w:t xml:space="preserve"> signif</w:t>
      </w:r>
      <w:r>
        <w:rPr>
          <w:rFonts w:ascii="Times New Roman" w:hAnsi="Times New Roman" w:cs="Times New Roman"/>
          <w:sz w:val="24"/>
          <w:szCs w:val="24"/>
        </w:rPr>
        <w:t>icantly poorer than</w:t>
      </w:r>
      <w:r w:rsidRPr="00B9597F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at of the low expression </w:t>
      </w:r>
      <w:r w:rsidRPr="00B9597F">
        <w:rPr>
          <w:rFonts w:ascii="Times New Roman" w:hAnsi="Times New Roman" w:cs="Times New Roman"/>
          <w:sz w:val="24"/>
          <w:szCs w:val="24"/>
        </w:rPr>
        <w:t>group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8708C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0.03, left).</w:t>
      </w:r>
      <w:r w:rsidRPr="00B959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DFS</w:t>
      </w:r>
      <w:r>
        <w:rPr>
          <w:rFonts w:ascii="Times New Roman" w:hAnsi="Times New Roman" w:cs="Times New Roman"/>
          <w:sz w:val="24"/>
          <w:szCs w:val="24"/>
        </w:rPr>
        <w:t xml:space="preserve"> of the high P3</w:t>
      </w:r>
      <w:r w:rsidRPr="0088708C">
        <w:rPr>
          <w:rFonts w:ascii="Times New Roman" w:hAnsi="Times New Roman" w:cs="Times New Roman"/>
          <w:sz w:val="24"/>
          <w:szCs w:val="24"/>
        </w:rPr>
        <w:t>H1 expression group are significantly poorer than that of the low expression group (</w:t>
      </w:r>
      <w:r w:rsidRPr="00AF3E22">
        <w:rPr>
          <w:rFonts w:ascii="Times New Roman" w:hAnsi="Times New Roman" w:cs="Times New Roman"/>
          <w:i/>
          <w:sz w:val="24"/>
          <w:szCs w:val="24"/>
        </w:rPr>
        <w:t>P</w:t>
      </w:r>
      <w:r w:rsidRPr="0088708C">
        <w:rPr>
          <w:rFonts w:ascii="Times New Roman" w:hAnsi="Times New Roman" w:cs="Times New Roman"/>
          <w:sz w:val="24"/>
          <w:szCs w:val="24"/>
        </w:rPr>
        <w:t xml:space="preserve"> =0.0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88708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ight</w:t>
      </w:r>
      <w:r w:rsidRPr="0088708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64150" cy="2635250"/>
            <wp:effectExtent l="0" t="0" r="0" b="0"/>
            <wp:docPr id="1" name="图片 1" descr="图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图3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63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4D84" w:rsidRDefault="00AC4D84" w:rsidP="00AC4D84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F03798" w:rsidRDefault="00F03798" w:rsidP="00F0379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F03798" w:rsidRDefault="00F03798" w:rsidP="00F0379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F03798" w:rsidRDefault="00F03798" w:rsidP="00F0379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F03798" w:rsidRDefault="00F03798" w:rsidP="00F0379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F03798" w:rsidRDefault="00F03798" w:rsidP="00F0379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F03798" w:rsidRDefault="00F03798" w:rsidP="00F0379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F03798" w:rsidRDefault="00F03798" w:rsidP="00F0379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F03798" w:rsidRDefault="00F03798" w:rsidP="00F0379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F03798" w:rsidRDefault="00F03798" w:rsidP="00F0379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F03798" w:rsidRDefault="00F03798" w:rsidP="00F0379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F03798" w:rsidRDefault="00F03798" w:rsidP="00F0379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F03798" w:rsidRDefault="00F03798" w:rsidP="00F0379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F03798" w:rsidRDefault="00F03798" w:rsidP="00F0379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F03798" w:rsidRDefault="00F03798" w:rsidP="00F0379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F03798" w:rsidRDefault="00F03798" w:rsidP="00F0379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F03798" w:rsidRDefault="00F03798" w:rsidP="00F0379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F03798" w:rsidRDefault="00F03798" w:rsidP="00F0379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F03798" w:rsidRDefault="00F03798" w:rsidP="00F0379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F03798" w:rsidRDefault="00F03798" w:rsidP="00F0379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F03798" w:rsidRDefault="00F03798" w:rsidP="00F0379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F03798" w:rsidRDefault="00F03798" w:rsidP="00F03798">
      <w:pP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F03798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lastRenderedPageBreak/>
        <w:t>T</w:t>
      </w:r>
      <w:r w:rsidR="00532E32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able S1</w:t>
      </w:r>
      <w:r w:rsidRPr="00F03798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Clinical and pathological characteristics of </w:t>
      </w:r>
      <w:r w:rsidRPr="00F03798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 xml:space="preserve">the </w:t>
      </w:r>
      <w:r w:rsidRPr="00F03798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patients</w:t>
      </w:r>
    </w:p>
    <w:p w:rsidR="0028684C" w:rsidRPr="00F03798" w:rsidRDefault="0028684C" w:rsidP="00F03798">
      <w:pP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tbl>
      <w:tblPr>
        <w:tblW w:w="4499" w:type="pct"/>
        <w:jc w:val="center"/>
        <w:tblLook w:val="04A0" w:firstRow="1" w:lastRow="0" w:firstColumn="1" w:lastColumn="0" w:noHBand="0" w:noVBand="1"/>
      </w:tblPr>
      <w:tblGrid>
        <w:gridCol w:w="950"/>
        <w:gridCol w:w="576"/>
        <w:gridCol w:w="616"/>
        <w:gridCol w:w="1243"/>
        <w:gridCol w:w="1123"/>
        <w:gridCol w:w="1230"/>
        <w:gridCol w:w="1736"/>
      </w:tblGrid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ient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ology</w:t>
            </w:r>
          </w:p>
        </w:tc>
        <w:tc>
          <w:tcPr>
            <w:tcW w:w="7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8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1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fferentiation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c</w:t>
            </w:r>
          </w:p>
        </w:tc>
        <w:tc>
          <w:tcPr>
            <w:tcW w:w="82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c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c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c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30441E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8C70D6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I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30441E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30441E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8C70D6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I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B114C9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30441E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30441E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8C70D6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I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B114C9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30441E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8C70D6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I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3798" w:rsidRPr="00F03798" w:rsidRDefault="00B114C9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sc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30441E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30441E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8C70D6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I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B114C9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30441E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8C70D6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I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3798" w:rsidRPr="00F03798" w:rsidRDefault="00B114C9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30441E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8C70D6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I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30441E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70D6" w:rsidRPr="00F03798" w:rsidRDefault="008C70D6" w:rsidP="008C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1A2A7B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N0M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N0M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ll-Moderate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N1bM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ll-Moderate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2aM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N0M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N2bM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:rsidR="00F03798" w:rsidRPr="00F03798" w:rsidTr="00C87720">
        <w:trPr>
          <w:trHeight w:val="280"/>
          <w:jc w:val="center"/>
        </w:trPr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c</w:t>
            </w:r>
          </w:p>
        </w:tc>
        <w:tc>
          <w:tcPr>
            <w:tcW w:w="82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N0M0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03798" w:rsidRPr="00F03798" w:rsidRDefault="00F03798" w:rsidP="00F03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</w:tbl>
    <w:p w:rsidR="00F03798" w:rsidRPr="00F03798" w:rsidRDefault="00F03798" w:rsidP="00F03798">
      <w:pPr>
        <w:rPr>
          <w:rFonts w:ascii="等线" w:eastAsia="等线" w:hAnsi="等线" w:cs="Times New Roman"/>
          <w:sz w:val="22"/>
        </w:rPr>
      </w:pPr>
      <w:r w:rsidRPr="00F03798">
        <w:rPr>
          <w:rFonts w:ascii="等线" w:eastAsia="等线" w:hAnsi="等线" w:cs="Times New Roman" w:hint="eastAsia"/>
          <w:sz w:val="22"/>
        </w:rPr>
        <w:t xml:space="preserve"> </w:t>
      </w:r>
    </w:p>
    <w:p w:rsidR="00F03798" w:rsidRPr="00F03798" w:rsidRDefault="00F03798" w:rsidP="00F03798">
      <w:pPr>
        <w:rPr>
          <w:rFonts w:ascii="等线" w:eastAsia="等线" w:hAnsi="等线" w:cs="Times New Roman"/>
          <w:szCs w:val="21"/>
        </w:rPr>
      </w:pPr>
      <w:r w:rsidRPr="00F03798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Abbreviations: </w:t>
      </w:r>
      <w:r w:rsidRPr="00F03798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M</w:t>
      </w:r>
      <w:r w:rsidRPr="00F03798">
        <w:rPr>
          <w:rFonts w:ascii="Times New Roman" w:eastAsia="等线" w:hAnsi="Times New Roman" w:cs="Times New Roman"/>
          <w:color w:val="000000"/>
          <w:sz w:val="20"/>
          <w:szCs w:val="20"/>
        </w:rPr>
        <w:t>, male; F, female; N</w:t>
      </w:r>
      <w:r w:rsidR="00773075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M</w:t>
      </w:r>
      <w:r w:rsidR="00773075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, normal </w:t>
      </w:r>
      <w:r w:rsidR="00773075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mucosa</w:t>
      </w:r>
      <w:r w:rsidR="00773075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; </w:t>
      </w:r>
      <w:r w:rsidR="00773075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HIN</w:t>
      </w:r>
      <w:r w:rsidRPr="00F03798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, </w:t>
      </w:r>
      <w:r w:rsidR="00532E32" w:rsidRPr="00532E32">
        <w:rPr>
          <w:rFonts w:ascii="Times New Roman" w:eastAsia="等线" w:hAnsi="Times New Roman" w:cs="Times New Roman"/>
          <w:color w:val="000000"/>
          <w:sz w:val="20"/>
          <w:szCs w:val="20"/>
        </w:rPr>
        <w:t>high-grade intraepithelial neoplasia</w:t>
      </w:r>
      <w:r w:rsidR="00773075">
        <w:rPr>
          <w:rFonts w:ascii="Times New Roman" w:eastAsia="等线" w:hAnsi="Times New Roman" w:cs="Times New Roman"/>
          <w:color w:val="000000"/>
          <w:sz w:val="20"/>
          <w:szCs w:val="20"/>
        </w:rPr>
        <w:t>; AC, adenocarcinoma</w:t>
      </w:r>
      <w:r w:rsidRPr="00F03798">
        <w:rPr>
          <w:rFonts w:ascii="Times New Roman" w:eastAsia="等线" w:hAnsi="Times New Roman" w:cs="Times New Roman"/>
          <w:color w:val="000000"/>
          <w:sz w:val="20"/>
          <w:szCs w:val="20"/>
        </w:rPr>
        <w:t>; Ce, Cecum; Asc, ascending colon; Hf, hepatic flexture</w:t>
      </w:r>
      <w:bookmarkStart w:id="0" w:name="_GoBack"/>
      <w:bookmarkEnd w:id="0"/>
      <w:r w:rsidRPr="00F03798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; </w:t>
      </w:r>
      <w:r w:rsidR="001A2A7B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Sf</w:t>
      </w:r>
      <w:r w:rsidR="001A2A7B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, </w:t>
      </w:r>
      <w:r w:rsidR="001A2A7B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splenic</w:t>
      </w:r>
      <w:r w:rsidR="001A2A7B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="001A2A7B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flexture</w:t>
      </w:r>
      <w:r w:rsidRPr="00F03798">
        <w:rPr>
          <w:rFonts w:ascii="Times New Roman" w:eastAsia="等线" w:hAnsi="Times New Roman" w:cs="Times New Roman"/>
          <w:color w:val="000000"/>
          <w:sz w:val="20"/>
          <w:szCs w:val="20"/>
        </w:rPr>
        <w:t>; Sc, sigmoid colon; RSc, rectosigmoid colon; R, rectum.</w:t>
      </w:r>
    </w:p>
    <w:p w:rsidR="00914347" w:rsidRDefault="0089216D" w:rsidP="00F03798">
      <w:pPr>
        <w:spacing w:line="480" w:lineRule="auto"/>
      </w:pPr>
    </w:p>
    <w:p w:rsidR="00532E32" w:rsidRDefault="00532E32" w:rsidP="00F03798">
      <w:pPr>
        <w:spacing w:line="480" w:lineRule="auto"/>
      </w:pPr>
    </w:p>
    <w:p w:rsidR="00532E32" w:rsidRDefault="00532E32" w:rsidP="00F03798">
      <w:pPr>
        <w:spacing w:line="480" w:lineRule="auto"/>
      </w:pPr>
    </w:p>
    <w:p w:rsidR="00532E32" w:rsidRDefault="00532E32" w:rsidP="00F03798">
      <w:pPr>
        <w:spacing w:line="480" w:lineRule="auto"/>
      </w:pPr>
    </w:p>
    <w:p w:rsidR="00532E32" w:rsidRDefault="00532E32" w:rsidP="00F03798">
      <w:pPr>
        <w:spacing w:line="480" w:lineRule="auto"/>
      </w:pPr>
    </w:p>
    <w:p w:rsidR="00532E32" w:rsidRDefault="00532E32" w:rsidP="00F03798">
      <w:pPr>
        <w:spacing w:line="480" w:lineRule="auto"/>
      </w:pPr>
    </w:p>
    <w:p w:rsidR="00532E32" w:rsidRDefault="00532E32" w:rsidP="00F03798">
      <w:pPr>
        <w:spacing w:line="480" w:lineRule="auto"/>
      </w:pPr>
    </w:p>
    <w:p w:rsidR="00532E32" w:rsidRDefault="00532E32" w:rsidP="00532E32">
      <w:pP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F03798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lastRenderedPageBreak/>
        <w:t>T</w:t>
      </w:r>
      <w: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able S</w:t>
      </w:r>
      <w:r w:rsidR="0028684C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2</w:t>
      </w:r>
      <w:r w:rsidRPr="00F03798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="00774B7B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Top</w:t>
      </w:r>
      <w:r w:rsidR="00774B7B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="00774B7B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5</w:t>
      </w:r>
      <w:r w:rsidR="00774B7B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="004E43F7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hub</w:t>
      </w:r>
      <w:r w:rsidR="004E43F7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="004E43F7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proteins</w:t>
      </w:r>
      <w:r w:rsidR="0028684C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of MCODE 3</w:t>
      </w:r>
      <w:r w:rsidR="004E43F7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="004E43F7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in</w:t>
      </w:r>
      <w:r w:rsidR="004E43F7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="009E22FF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different </w:t>
      </w:r>
      <w:r w:rsidR="009E22FF" w:rsidRPr="009E22FF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methods</w:t>
      </w:r>
      <w:r w:rsidR="009E22FF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of Cytohubba plugin</w:t>
      </w:r>
    </w:p>
    <w:p w:rsidR="0028684C" w:rsidRPr="00F03798" w:rsidRDefault="0028684C" w:rsidP="00532E32">
      <w:pP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tbl>
      <w:tblPr>
        <w:tblW w:w="4998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0"/>
        <w:gridCol w:w="1719"/>
        <w:gridCol w:w="1719"/>
        <w:gridCol w:w="3145"/>
      </w:tblGrid>
      <w:tr w:rsidR="0028684C" w:rsidRPr="0028684C" w:rsidTr="0028684C">
        <w:trPr>
          <w:trHeight w:val="280"/>
          <w:jc w:val="center"/>
        </w:trPr>
        <w:tc>
          <w:tcPr>
            <w:tcW w:w="103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2868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CC</w:t>
            </w:r>
          </w:p>
        </w:tc>
        <w:tc>
          <w:tcPr>
            <w:tcW w:w="103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2868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MNC</w:t>
            </w:r>
          </w:p>
        </w:tc>
        <w:tc>
          <w:tcPr>
            <w:tcW w:w="103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2868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NC</w:t>
            </w:r>
          </w:p>
        </w:tc>
        <w:tc>
          <w:tcPr>
            <w:tcW w:w="18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2868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ustering</w:t>
            </w:r>
            <w:r w:rsidRPr="0028684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 </w:t>
            </w:r>
            <w:r w:rsidRPr="002868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efficient</w:t>
            </w:r>
          </w:p>
        </w:tc>
      </w:tr>
      <w:tr w:rsidR="0028684C" w:rsidRPr="0028684C" w:rsidTr="0028684C">
        <w:trPr>
          <w:trHeight w:val="280"/>
          <w:jc w:val="center"/>
        </w:trPr>
        <w:tc>
          <w:tcPr>
            <w:tcW w:w="103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68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OD2</w:t>
            </w:r>
          </w:p>
        </w:tc>
        <w:tc>
          <w:tcPr>
            <w:tcW w:w="103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68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OD2</w:t>
            </w:r>
          </w:p>
        </w:tc>
        <w:tc>
          <w:tcPr>
            <w:tcW w:w="103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68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OD2</w:t>
            </w:r>
          </w:p>
        </w:tc>
        <w:tc>
          <w:tcPr>
            <w:tcW w:w="189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68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OD1</w:t>
            </w:r>
          </w:p>
        </w:tc>
      </w:tr>
      <w:tr w:rsidR="0028684C" w:rsidRPr="0028684C" w:rsidTr="0028684C">
        <w:trPr>
          <w:trHeight w:val="28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68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TAP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68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TAP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68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TAP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68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DA</w:t>
            </w:r>
          </w:p>
        </w:tc>
      </w:tr>
      <w:tr w:rsidR="0028684C" w:rsidRPr="0028684C" w:rsidTr="0028684C">
        <w:trPr>
          <w:trHeight w:val="28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68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KBP10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68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KBP10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68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KBP1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68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F4</w:t>
            </w:r>
          </w:p>
        </w:tc>
      </w:tr>
      <w:tr w:rsidR="0028684C" w:rsidRPr="0028684C" w:rsidTr="0028684C">
        <w:trPr>
          <w:trHeight w:val="28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28684C">
              <w:rPr>
                <w:rFonts w:ascii="Times New Roman" w:eastAsia="宋体" w:hAnsi="Times New Roman" w:cs="Times New Roman"/>
                <w:kern w:val="0"/>
                <w:sz w:val="22"/>
              </w:rPr>
              <w:t>SERPINH1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28684C">
              <w:rPr>
                <w:rFonts w:ascii="Times New Roman" w:eastAsia="宋体" w:hAnsi="Times New Roman" w:cs="Times New Roman"/>
                <w:kern w:val="0"/>
                <w:sz w:val="22"/>
              </w:rPr>
              <w:t>SERPINH1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28684C">
              <w:rPr>
                <w:rFonts w:ascii="Times New Roman" w:eastAsia="宋体" w:hAnsi="Times New Roman" w:cs="Times New Roman"/>
                <w:kern w:val="0"/>
                <w:sz w:val="22"/>
              </w:rPr>
              <w:t>SERPINH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28684C">
              <w:rPr>
                <w:rFonts w:ascii="Times New Roman" w:eastAsia="宋体" w:hAnsi="Times New Roman" w:cs="Times New Roman"/>
                <w:kern w:val="0"/>
                <w:sz w:val="22"/>
              </w:rPr>
              <w:t>SERPINH1</w:t>
            </w:r>
          </w:p>
        </w:tc>
      </w:tr>
      <w:tr w:rsidR="0028684C" w:rsidRPr="0028684C" w:rsidTr="0028684C">
        <w:trPr>
          <w:trHeight w:val="280"/>
          <w:jc w:val="center"/>
        </w:trPr>
        <w:tc>
          <w:tcPr>
            <w:tcW w:w="103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28684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3H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28684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3H</w:t>
            </w:r>
            <w:r w:rsidRPr="0028684C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28684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3H</w:t>
            </w:r>
            <w:r w:rsidRPr="0028684C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8684C" w:rsidRPr="0028684C" w:rsidRDefault="0028684C" w:rsidP="002868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28684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3H</w:t>
            </w:r>
            <w:r w:rsidRPr="0028684C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</w:tbl>
    <w:p w:rsidR="00532E32" w:rsidRPr="009E22FF" w:rsidRDefault="00532E32" w:rsidP="00F03798">
      <w:pPr>
        <w:spacing w:line="480" w:lineRule="auto"/>
      </w:pPr>
    </w:p>
    <w:sectPr w:rsidR="00532E32" w:rsidRPr="009E2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216D" w:rsidRDefault="0089216D" w:rsidP="00496480">
      <w:r>
        <w:separator/>
      </w:r>
    </w:p>
  </w:endnote>
  <w:endnote w:type="continuationSeparator" w:id="0">
    <w:p w:rsidR="0089216D" w:rsidRDefault="0089216D" w:rsidP="00496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216D" w:rsidRDefault="0089216D" w:rsidP="00496480">
      <w:r>
        <w:separator/>
      </w:r>
    </w:p>
  </w:footnote>
  <w:footnote w:type="continuationSeparator" w:id="0">
    <w:p w:rsidR="0089216D" w:rsidRDefault="0089216D" w:rsidP="004964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E7691B57-840C-4216-8B3F-BACE4F62C8A9}"/>
    <w:docVar w:name="KY_MEDREF_VERSION" w:val="3"/>
  </w:docVars>
  <w:rsids>
    <w:rsidRoot w:val="00ED1747"/>
    <w:rsid w:val="000468D4"/>
    <w:rsid w:val="001028A0"/>
    <w:rsid w:val="001A2A7B"/>
    <w:rsid w:val="0028684C"/>
    <w:rsid w:val="00290AE2"/>
    <w:rsid w:val="0030441E"/>
    <w:rsid w:val="003523D5"/>
    <w:rsid w:val="00373B9F"/>
    <w:rsid w:val="00470631"/>
    <w:rsid w:val="00496480"/>
    <w:rsid w:val="004E43F7"/>
    <w:rsid w:val="00532E32"/>
    <w:rsid w:val="00541139"/>
    <w:rsid w:val="00773075"/>
    <w:rsid w:val="00774B7B"/>
    <w:rsid w:val="0089216D"/>
    <w:rsid w:val="008C70D6"/>
    <w:rsid w:val="009E22FF"/>
    <w:rsid w:val="009F0A8A"/>
    <w:rsid w:val="00AC4D84"/>
    <w:rsid w:val="00B114C9"/>
    <w:rsid w:val="00C87720"/>
    <w:rsid w:val="00ED1747"/>
    <w:rsid w:val="00F03798"/>
    <w:rsid w:val="00F553E5"/>
    <w:rsid w:val="00FA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C58E7E"/>
  <w15:chartTrackingRefBased/>
  <w15:docId w15:val="{DD0401BE-4BF6-477E-9A41-E1EB611A6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17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64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64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64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64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11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4</Pages>
  <Words>235</Words>
  <Characters>1341</Characters>
  <Application>Microsoft Office Word</Application>
  <DocSecurity>0</DocSecurity>
  <Lines>11</Lines>
  <Paragraphs>3</Paragraphs>
  <ScaleCrop>false</ScaleCrop>
  <Company>HP Inc.</Company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5</cp:revision>
  <dcterms:created xsi:type="dcterms:W3CDTF">2021-06-20T08:38:00Z</dcterms:created>
  <dcterms:modified xsi:type="dcterms:W3CDTF">2021-10-04T12:01:00Z</dcterms:modified>
</cp:coreProperties>
</file>